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sz w:val="23"/>
          <w:szCs w:val="23"/>
        </w:rPr>
        <w:t xml:space="preserve">a) 1000 Genomes Project (http://www.internationalgenome.org); b) ExAC (http://exac.broadinstitute.org); c) SIFT (http://sift.jcvi.org/); d) PolyPhen-2 (http://genetics.bwh.harvard.edu/pph2/); e) LRT (https://www.ncbi.nlm.nih.gov/pmc/articles/PMC3910100/); f) Mutation Taster (http://www.mutationtaster.org); g) Mutation Assessor (http://mutationassessor.org/r3/); h) FATHMM (http://fathmm.biocompute.org.uk); i) CADD (http://cadd.gs.washington.edu); j) DANN (https://cbcl.ics.uci.edu/public_data/DANN/); k) GERP (http://mendel.stanford.edu/SidowLab/downloads/gerp/index.html); l) PhyloP (http://ccg.vital-it.ch/mga/hg19/phylop/phylop.html); m) SiPhy (http://portals.broadinstitute.org/genome_bio/siphy/index.html); n) ClinVar (https://www.ncbi.nlm.nih.gov/clinvar/); o) HaploReg (https://pubs.broadinstitute.org/mammals/haploreg/haploreg.php)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18:19:00Z</dcterms:created>
  <dc:creator>Nuay, Michael</dc:creator>
  <dc:description/>
  <cp:keywords/>
  <dc:language>en-US</dc:language>
  <cp:lastModifiedBy>Costas, Alvin</cp:lastModifiedBy>
  <dcterms:modified xsi:type="dcterms:W3CDTF">2018-09-03T19:20:00Z</dcterms:modified>
  <cp:revision>3</cp:revision>
  <dc:subject/>
  <dc:title/>
</cp:coreProperties>
</file>